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95C" w:rsidRDefault="00EB095C" w:rsidP="00EB095C">
      <w:r w:rsidRPr="00526065">
        <w:rPr>
          <w:rFonts w:ascii="Times New Roman" w:hAnsi="Times New Roman" w:cs="Times New Roman"/>
          <w:sz w:val="32"/>
          <w:szCs w:val="32"/>
        </w:rPr>
        <w:t xml:space="preserve">Disrupted Brain </w:t>
      </w:r>
      <w:r>
        <w:rPr>
          <w:rFonts w:ascii="Times New Roman" w:hAnsi="Times New Roman" w:cs="Times New Roman"/>
          <w:sz w:val="32"/>
          <w:szCs w:val="32"/>
        </w:rPr>
        <w:t>Structural</w:t>
      </w:r>
      <w:r w:rsidRPr="00526065">
        <w:rPr>
          <w:rFonts w:ascii="Times New Roman" w:hAnsi="Times New Roman" w:cs="Times New Roman"/>
          <w:sz w:val="32"/>
          <w:szCs w:val="32"/>
        </w:rPr>
        <w:t xml:space="preserve"> Connectivity Network in Subcortical Ischaemic Vascular Cognitive Impairment</w:t>
      </w:r>
      <w:r>
        <w:rPr>
          <w:rFonts w:ascii="Times New Roman" w:hAnsi="Times New Roman" w:cs="Times New Roman"/>
          <w:sz w:val="32"/>
          <w:szCs w:val="32"/>
        </w:rPr>
        <w:t xml:space="preserve"> with no dementia</w:t>
      </w:r>
      <w:r w:rsidRPr="00526065">
        <w:rPr>
          <w:rFonts w:ascii="Times New Roman" w:hAnsi="Times New Roman" w:cs="Times New Roman"/>
          <w:sz w:val="32"/>
          <w:szCs w:val="32"/>
        </w:rPr>
        <w:t xml:space="preserve"> </w:t>
      </w:r>
    </w:p>
    <w:p w:rsidR="00EB095C" w:rsidRPr="002D19E0" w:rsidRDefault="00EB095C" w:rsidP="00EB095C">
      <w:pPr>
        <w:rPr>
          <w:rFonts w:ascii="AdvTT6a9e2faf.B" w:hAnsi="AdvTT6a9e2faf.B" w:cs="AdvTT6a9e2faf.B"/>
          <w:color w:val="231F20"/>
          <w:kern w:val="0"/>
        </w:rPr>
      </w:pPr>
      <w:r w:rsidRPr="002D19E0">
        <w:rPr>
          <w:rFonts w:ascii="AdvTT6a9e2faf.B" w:hAnsi="AdvTT6a9e2faf.B" w:cs="AdvTT6a9e2faf.B"/>
          <w:color w:val="231F20"/>
          <w:kern w:val="0"/>
        </w:rPr>
        <w:t>Linqiong Sang</w:t>
      </w:r>
      <w:r w:rsidRPr="00B9377A"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>
        <w:rPr>
          <w:rFonts w:ascii="宋体" w:eastAsia="宋体" w:hAnsi="宋体" w:cs="AdvTT6a9e2faf.B" w:hint="eastAsia"/>
          <w:color w:val="231F20"/>
          <w:kern w:val="0"/>
          <w:vertAlign w:val="superscript"/>
        </w:rPr>
        <w:t>#</w:t>
      </w:r>
      <w:r w:rsidRPr="002D19E0">
        <w:rPr>
          <w:rFonts w:ascii="AdvTT6a9e2faf.B" w:hAnsi="AdvTT6a9e2faf.B" w:cs="AdvTT6a9e2faf.B"/>
          <w:color w:val="231F20"/>
          <w:kern w:val="0"/>
        </w:rPr>
        <w:t xml:space="preserve">, </w:t>
      </w:r>
      <w:r>
        <w:rPr>
          <w:rFonts w:ascii="AdvTT6a9e2faf.B" w:hAnsi="AdvTT6a9e2faf.B" w:cs="AdvTT6a9e2faf.B"/>
          <w:color w:val="231F20"/>
          <w:kern w:val="0"/>
        </w:rPr>
        <w:t>Chen Liu</w:t>
      </w:r>
      <w:r w:rsidRPr="005F5FB7">
        <w:rPr>
          <w:rFonts w:ascii="AdvTT6a9e2faf.B" w:hAnsi="AdvTT6a9e2faf.B" w:cs="AdvTT6a9e2faf.B"/>
          <w:color w:val="231F20"/>
          <w:kern w:val="0"/>
          <w:vertAlign w:val="superscript"/>
        </w:rPr>
        <w:t>2</w:t>
      </w:r>
      <w:r>
        <w:rPr>
          <w:rFonts w:ascii="宋体" w:eastAsia="宋体" w:hAnsi="宋体" w:cs="AdvTT6a9e2faf.B" w:hint="eastAsia"/>
          <w:color w:val="231F20"/>
          <w:kern w:val="0"/>
          <w:vertAlign w:val="superscript"/>
        </w:rPr>
        <w:t>#</w:t>
      </w:r>
      <w:r>
        <w:rPr>
          <w:rFonts w:ascii="AdvTT6a9e2faf.B" w:hAnsi="AdvTT6a9e2faf.B" w:cs="AdvTT6a9e2faf.B"/>
          <w:color w:val="231F20"/>
          <w:kern w:val="0"/>
        </w:rPr>
        <w:t>,</w:t>
      </w:r>
      <w:r w:rsidRPr="002D19E0">
        <w:rPr>
          <w:rFonts w:ascii="AdvTT6a9e2faf.B" w:hAnsi="AdvTT6a9e2faf.B" w:cs="AdvTT6a9e2faf.B"/>
          <w:color w:val="231F20"/>
          <w:kern w:val="0"/>
        </w:rPr>
        <w:t xml:space="preserve"> Li Wang</w:t>
      </w:r>
      <w:r w:rsidRPr="00992932"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2D19E0">
        <w:rPr>
          <w:rFonts w:ascii="AdvTT6a9e2faf.B" w:hAnsi="AdvTT6a9e2faf.B" w:cs="AdvTT6a9e2faf.B"/>
          <w:color w:val="231F20"/>
          <w:kern w:val="0"/>
        </w:rPr>
        <w:t>,</w:t>
      </w:r>
      <w:r w:rsidR="007056F2" w:rsidRPr="007056F2">
        <w:rPr>
          <w:rFonts w:ascii="AdvTT6a9e2faf.B" w:hAnsi="AdvTT6a9e2faf.B" w:cs="AdvTT6a9e2faf.B"/>
          <w:color w:val="231F20"/>
          <w:kern w:val="0"/>
        </w:rPr>
        <w:t xml:space="preserve"> </w:t>
      </w:r>
      <w:r w:rsidR="007056F2" w:rsidRPr="002D19E0">
        <w:rPr>
          <w:rFonts w:ascii="AdvTT6a9e2faf.B" w:hAnsi="AdvTT6a9e2faf.B" w:cs="AdvTT6a9e2faf.B"/>
          <w:color w:val="231F20"/>
          <w:kern w:val="0"/>
        </w:rPr>
        <w:t>Jingna Zhang</w:t>
      </w:r>
      <w:r w:rsidR="007056F2"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="007056F2" w:rsidRPr="002D19E0">
        <w:rPr>
          <w:rFonts w:ascii="AdvTT6a9e2faf.B" w:hAnsi="AdvTT6a9e2faf.B" w:cs="AdvTT6a9e2faf.B"/>
          <w:color w:val="231F20"/>
          <w:kern w:val="0"/>
        </w:rPr>
        <w:t>,</w:t>
      </w:r>
      <w:r w:rsidRPr="002D19E0">
        <w:rPr>
          <w:rFonts w:ascii="AdvTT6a9e2faf.B" w:hAnsi="AdvTT6a9e2faf.B" w:cs="AdvTT6a9e2faf.B"/>
          <w:color w:val="231F20"/>
          <w:kern w:val="0"/>
        </w:rPr>
        <w:t xml:space="preserve"> Ye Zhang</w:t>
      </w:r>
      <w:r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2D19E0">
        <w:rPr>
          <w:rFonts w:ascii="AdvTT6a9e2faf.B" w:hAnsi="AdvTT6a9e2faf.B" w:cs="AdvTT6a9e2faf.B"/>
          <w:color w:val="231F20"/>
          <w:kern w:val="0"/>
        </w:rPr>
        <w:t>, Pengyue Li</w:t>
      </w:r>
      <w:r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2D19E0">
        <w:rPr>
          <w:rFonts w:ascii="AdvTT6a9e2faf.B" w:hAnsi="AdvTT6a9e2faf.B" w:cs="AdvTT6a9e2faf.B"/>
          <w:color w:val="231F20"/>
          <w:kern w:val="0"/>
        </w:rPr>
        <w:t xml:space="preserve">, </w:t>
      </w:r>
      <w:r>
        <w:rPr>
          <w:rFonts w:ascii="AdvTT6a9e2faf.B" w:hAnsi="AdvTT6a9e2faf.B" w:cs="AdvTT6a9e2faf.B" w:hint="eastAsia"/>
          <w:color w:val="231F20"/>
          <w:kern w:val="0"/>
        </w:rPr>
        <w:t>Liang</w:t>
      </w:r>
      <w:r>
        <w:rPr>
          <w:rFonts w:ascii="AdvTT6a9e2faf.B" w:hAnsi="AdvTT6a9e2faf.B" w:cs="AdvTT6a9e2faf.B"/>
          <w:color w:val="231F20"/>
          <w:kern w:val="0"/>
        </w:rPr>
        <w:t xml:space="preserve"> </w:t>
      </w:r>
      <w:r>
        <w:rPr>
          <w:rFonts w:ascii="AdvTT6a9e2faf.B" w:hAnsi="AdvTT6a9e2faf.B" w:cs="AdvTT6a9e2faf.B" w:hint="eastAsia"/>
          <w:color w:val="231F20"/>
          <w:kern w:val="0"/>
        </w:rPr>
        <w:t>Qiao</w:t>
      </w:r>
      <w:r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2D19E0">
        <w:rPr>
          <w:rFonts w:ascii="AdvTT6a9e2faf.B" w:hAnsi="AdvTT6a9e2faf.B" w:cs="AdvTT6a9e2faf.B"/>
          <w:color w:val="231F20"/>
          <w:kern w:val="0"/>
        </w:rPr>
        <w:t>,</w:t>
      </w:r>
      <w:r>
        <w:rPr>
          <w:rFonts w:ascii="AdvTT6a9e2faf.B" w:hAnsi="AdvTT6a9e2faf.B" w:cs="AdvTT6a9e2faf.B" w:hint="eastAsia"/>
          <w:color w:val="231F20"/>
          <w:kern w:val="0"/>
        </w:rPr>
        <w:t xml:space="preserve"> Chuanming Li</w:t>
      </w:r>
      <w:r>
        <w:rPr>
          <w:rFonts w:ascii="AdvTT6a9e2faf.B" w:hAnsi="AdvTT6a9e2faf.B" w:cs="AdvTT6a9e2faf.B" w:hint="eastAsia"/>
          <w:color w:val="231F20"/>
          <w:kern w:val="0"/>
          <w:vertAlign w:val="superscript"/>
        </w:rPr>
        <w:t>3</w:t>
      </w:r>
      <w:r w:rsidRPr="002D19E0">
        <w:rPr>
          <w:rFonts w:ascii="AdvTT6a9e2faf.B" w:hAnsi="AdvTT6a9e2faf.B" w:cs="AdvTT6a9e2faf.B"/>
          <w:color w:val="231F20"/>
          <w:kern w:val="0"/>
          <w:vertAlign w:val="superscript"/>
        </w:rPr>
        <w:t>*</w:t>
      </w:r>
      <w:r w:rsidRPr="002D19E0">
        <w:rPr>
          <w:rFonts w:ascii="AdvTT6a9e2faf.B" w:hAnsi="AdvTT6a9e2faf.B" w:cs="AdvTT6a9e2faf.B"/>
          <w:color w:val="231F20"/>
          <w:kern w:val="0"/>
        </w:rPr>
        <w:t>, Mingguo Qiu</w:t>
      </w:r>
      <w:r>
        <w:rPr>
          <w:rFonts w:ascii="AdvTT6a9e2faf.B" w:hAnsi="AdvTT6a9e2faf.B" w:cs="AdvTT6a9e2faf.B" w:hint="eastAsia"/>
          <w:color w:val="231F20"/>
          <w:kern w:val="0"/>
          <w:vertAlign w:val="superscript"/>
        </w:rPr>
        <w:t>1</w:t>
      </w:r>
      <w:r w:rsidRPr="002D19E0">
        <w:rPr>
          <w:rFonts w:ascii="AdvTT6a9e2faf.B" w:hAnsi="AdvTT6a9e2faf.B" w:cs="AdvTT6a9e2faf.B"/>
          <w:color w:val="231F20"/>
          <w:kern w:val="0"/>
          <w:vertAlign w:val="superscript"/>
        </w:rPr>
        <w:t>*</w:t>
      </w:r>
    </w:p>
    <w:p w:rsidR="00EB095C" w:rsidRPr="002D19E0" w:rsidRDefault="00EB095C" w:rsidP="00EB095C">
      <w:pPr>
        <w:rPr>
          <w:rFonts w:ascii="AdvTT883820da.I" w:hAnsi="AdvTT883820da.I" w:cs="AdvTT883820da.I"/>
          <w:color w:val="231F20"/>
          <w:kern w:val="0"/>
          <w:sz w:val="16"/>
          <w:szCs w:val="16"/>
        </w:rPr>
      </w:pPr>
    </w:p>
    <w:p w:rsidR="00EB095C" w:rsidRDefault="00EB095C" w:rsidP="00EB095C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bookmarkStart w:id="0" w:name="OLE_LINK46"/>
      <w:r>
        <w:rPr>
          <w:rFonts w:ascii="AdvTT883820da.I" w:hAnsi="AdvTT883820da.I" w:cs="AdvTT883820da.I" w:hint="eastAsia"/>
          <w:color w:val="231F20"/>
          <w:kern w:val="0"/>
          <w:sz w:val="20"/>
          <w:szCs w:val="20"/>
          <w:vertAlign w:val="superscript"/>
        </w:rPr>
        <w:t>1</w:t>
      </w: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Department of Medical </w:t>
      </w:r>
      <w:r>
        <w:rPr>
          <w:rFonts w:ascii="AdvTT883820da.I" w:hAnsi="AdvTT883820da.I" w:cs="AdvTT883820da.I"/>
          <w:color w:val="231F20"/>
          <w:kern w:val="0"/>
          <w:sz w:val="20"/>
          <w:szCs w:val="20"/>
        </w:rPr>
        <w:t>Imaging</w:t>
      </w: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>, College of Biomedical Engineering, Third Military Medical University, Chongqing, China</w:t>
      </w:r>
    </w:p>
    <w:p w:rsidR="00EB095C" w:rsidRPr="005F5FB7" w:rsidRDefault="00EB095C" w:rsidP="00EB095C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DB3EF2">
        <w:rPr>
          <w:rFonts w:ascii="AdvTT883820da.I" w:hAnsi="AdvTT883820da.I" w:cs="AdvTT883820da.I" w:hint="eastAsia"/>
          <w:color w:val="231F20"/>
          <w:kern w:val="0"/>
          <w:sz w:val="20"/>
          <w:szCs w:val="20"/>
          <w:vertAlign w:val="superscript"/>
        </w:rPr>
        <w:t>2</w:t>
      </w:r>
      <w:bookmarkEnd w:id="0"/>
      <w:r w:rsidRPr="005F5FB7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 </w:t>
      </w: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Department of Radiology, Southwest Hospital, </w:t>
      </w:r>
      <w:bookmarkStart w:id="1" w:name="OLE_LINK42"/>
      <w:bookmarkStart w:id="2" w:name="OLE_LINK43"/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>Third Military Medical University</w:t>
      </w:r>
      <w:bookmarkEnd w:id="1"/>
      <w:bookmarkEnd w:id="2"/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>, Chongqing, China</w:t>
      </w:r>
    </w:p>
    <w:p w:rsidR="00EB095C" w:rsidRPr="005F5FB7" w:rsidRDefault="00EB095C" w:rsidP="00EB095C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>
        <w:rPr>
          <w:rFonts w:ascii="AdvTT883820da.I" w:hAnsi="AdvTT883820da.I" w:cs="AdvTT883820da.I" w:hint="eastAsia"/>
          <w:color w:val="231F20"/>
          <w:kern w:val="0"/>
          <w:sz w:val="20"/>
          <w:szCs w:val="20"/>
          <w:vertAlign w:val="superscript"/>
        </w:rPr>
        <w:t>3</w:t>
      </w:r>
      <w:r>
        <w:rPr>
          <w:rFonts w:ascii="AdvTT883820da.I" w:hAnsi="AdvTT883820da.I" w:cs="AdvTT883820da.I"/>
          <w:color w:val="231F20"/>
          <w:kern w:val="0"/>
          <w:sz w:val="20"/>
          <w:szCs w:val="20"/>
          <w:vertAlign w:val="superscript"/>
        </w:rPr>
        <w:t xml:space="preserve"> </w:t>
      </w:r>
      <w:r>
        <w:rPr>
          <w:rFonts w:ascii="AdvTT883820da.I" w:hAnsi="AdvTT883820da.I" w:cs="AdvTT883820da.I"/>
          <w:color w:val="231F20"/>
          <w:kern w:val="0"/>
          <w:sz w:val="20"/>
          <w:szCs w:val="20"/>
        </w:rPr>
        <w:t>Department of Radiology, t</w:t>
      </w:r>
      <w:r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he</w:t>
      </w:r>
      <w:r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 Second Affiliated Hospital of Chongqing Medical University,</w:t>
      </w:r>
      <w:r w:rsidRPr="00CB0B43">
        <w:t xml:space="preserve"> </w:t>
      </w:r>
      <w:r w:rsidRPr="00CB0B43">
        <w:rPr>
          <w:rFonts w:ascii="AdvTT883820da.I" w:hAnsi="AdvTT883820da.I" w:cs="AdvTT883820da.I"/>
          <w:color w:val="231F20"/>
          <w:kern w:val="0"/>
          <w:sz w:val="20"/>
          <w:szCs w:val="20"/>
        </w:rPr>
        <w:t>Chongqing, China</w:t>
      </w:r>
    </w:p>
    <w:p w:rsidR="00EB095C" w:rsidRDefault="00EB095C" w:rsidP="00EB095C">
      <w:pPr>
        <w:rPr>
          <w:rFonts w:cs="Times New Roman"/>
          <w:sz w:val="20"/>
          <w:szCs w:val="20"/>
        </w:rPr>
      </w:pPr>
    </w:p>
    <w:p w:rsidR="00EB095C" w:rsidRDefault="00EB095C" w:rsidP="00EB095C">
      <w:pPr>
        <w:rPr>
          <w:rFonts w:cs="Times New Roman"/>
          <w:sz w:val="20"/>
          <w:szCs w:val="20"/>
        </w:rPr>
      </w:pPr>
      <w:r w:rsidRPr="006801B3">
        <w:rPr>
          <w:rFonts w:cs="Times New Roman" w:hint="eastAsia"/>
          <w:sz w:val="20"/>
          <w:szCs w:val="20"/>
          <w:vertAlign w:val="superscript"/>
        </w:rPr>
        <w:t>#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 w:rsidRPr="006801B3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These authors contributed equally to this work. </w:t>
      </w:r>
    </w:p>
    <w:p w:rsidR="00EB095C" w:rsidRPr="00461380" w:rsidRDefault="00EB095C" w:rsidP="00EB095C">
      <w:pPr>
        <w:rPr>
          <w:rFonts w:cs="Times New Roman"/>
          <w:sz w:val="20"/>
          <w:szCs w:val="20"/>
        </w:rPr>
      </w:pPr>
    </w:p>
    <w:p w:rsidR="00EB095C" w:rsidRPr="002D19E0" w:rsidRDefault="00EB095C" w:rsidP="00EB095C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  <w:vertAlign w:val="superscript"/>
        </w:rPr>
        <w:t>*</w:t>
      </w: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Corresponding authors: </w:t>
      </w:r>
    </w:p>
    <w:p w:rsidR="00EB095C" w:rsidRDefault="00EB095C" w:rsidP="00EB095C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>M. Qiu</w:t>
      </w:r>
    </w:p>
    <w:p w:rsidR="00EB095C" w:rsidRPr="002D19E0" w:rsidRDefault="00EB095C" w:rsidP="00EB095C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E-mail address: </w:t>
      </w:r>
      <w:bookmarkStart w:id="3" w:name="OLE_LINK23"/>
      <w:bookmarkStart w:id="4" w:name="OLE_LINK26"/>
      <w:r w:rsidR="003F028F">
        <w:rPr>
          <w:rFonts w:ascii="AdvTT883820da.I" w:hAnsi="AdvTT883820da.I" w:cs="AdvTT883820da.I"/>
          <w:color w:val="231F20"/>
          <w:kern w:val="0"/>
          <w:sz w:val="20"/>
          <w:szCs w:val="20"/>
        </w:rPr>
        <w:t>qiumg_2002</w:t>
      </w:r>
      <w:r w:rsidR="003F028F"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@sina</w:t>
      </w:r>
      <w:r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.com</w:t>
      </w:r>
      <w:bookmarkStart w:id="5" w:name="_GoBack"/>
      <w:bookmarkEnd w:id="3"/>
      <w:bookmarkEnd w:id="4"/>
      <w:bookmarkEnd w:id="5"/>
    </w:p>
    <w:p w:rsidR="00EB095C" w:rsidRDefault="00EB095C" w:rsidP="00EB095C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C</w:t>
      </w: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. </w:t>
      </w:r>
      <w:r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Li</w:t>
      </w:r>
    </w:p>
    <w:p w:rsidR="00EB095C" w:rsidRDefault="00EB095C" w:rsidP="00EB095C">
      <w:pPr>
        <w:rPr>
          <w:rFonts w:ascii="AdvTT883820da.I" w:hAnsi="AdvTT883820da.I" w:cs="AdvTT883820da.I"/>
          <w:color w:val="231F20"/>
          <w:kern w:val="0"/>
          <w:sz w:val="20"/>
          <w:szCs w:val="20"/>
        </w:rPr>
      </w:pPr>
      <w:r w:rsidRPr="002D19E0">
        <w:rPr>
          <w:rFonts w:ascii="AdvTT883820da.I" w:hAnsi="AdvTT883820da.I" w:cs="AdvTT883820da.I"/>
          <w:color w:val="231F20"/>
          <w:kern w:val="0"/>
          <w:sz w:val="20"/>
          <w:szCs w:val="20"/>
        </w:rPr>
        <w:t xml:space="preserve">E-mail address: </w:t>
      </w:r>
      <w:r w:rsidRPr="00BF322B">
        <w:rPr>
          <w:rFonts w:ascii="AdvTT883820da.I" w:hAnsi="AdvTT883820da.I" w:cs="AdvTT883820da.I" w:hint="eastAsia"/>
          <w:color w:val="231F20"/>
          <w:kern w:val="0"/>
          <w:sz w:val="20"/>
          <w:szCs w:val="20"/>
        </w:rPr>
        <w:t>li_chuanming@yeah.net</w:t>
      </w:r>
    </w:p>
    <w:p w:rsidR="003D0AD3" w:rsidRPr="00EB095C" w:rsidRDefault="003D0AD3" w:rsidP="00C64124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B726DD" w:rsidRPr="00B726DD" w:rsidRDefault="00B726DD" w:rsidP="00B726DD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B726DD">
        <w:rPr>
          <w:rFonts w:ascii="Times New Roman" w:hAnsi="Times New Roman" w:cs="Times New Roman"/>
          <w:b/>
          <w:bCs/>
          <w:kern w:val="0"/>
          <w:sz w:val="22"/>
        </w:rPr>
        <w:t>Supplementary materials</w:t>
      </w:r>
    </w:p>
    <w:p w:rsidR="002A099B" w:rsidRPr="0014315F" w:rsidRDefault="002A099B" w:rsidP="0014315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 w:val="20"/>
          <w:szCs w:val="20"/>
        </w:rPr>
      </w:pPr>
    </w:p>
    <w:p w:rsidR="00C64124" w:rsidRPr="00B538D6" w:rsidRDefault="00C64124" w:rsidP="00C6412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bookmarkStart w:id="6" w:name="OLE_LINK9"/>
      <w:bookmarkStart w:id="7" w:name="OLE_LINK10"/>
      <w:r w:rsidRPr="0002483D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726DD">
        <w:rPr>
          <w:rFonts w:ascii="Times New Roman" w:hAnsi="Times New Roman" w:cs="Times New Roman"/>
          <w:sz w:val="20"/>
          <w:szCs w:val="20"/>
        </w:rPr>
        <w:t xml:space="preserve"> </w:t>
      </w:r>
      <w:r w:rsidR="008F183D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 w:rsidR="00B726DD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 w:rsidR="0002483D">
        <w:rPr>
          <w:rFonts w:ascii="Times New Roman" w:hAnsi="Times New Roman" w:cs="Times New Roman"/>
          <w:b/>
          <w:bCs/>
          <w:kern w:val="0"/>
          <w:sz w:val="20"/>
          <w:szCs w:val="20"/>
        </w:rPr>
        <w:t>1</w:t>
      </w:r>
      <w:r w:rsidRPr="00B538D6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B538D6">
        <w:rPr>
          <w:rFonts w:ascii="Times New Roman" w:eastAsia="Times New Roman" w:hAnsi="Times New Roman" w:cs="Times New Roman"/>
          <w:kern w:val="0"/>
          <w:sz w:val="20"/>
          <w:szCs w:val="20"/>
        </w:rPr>
        <w:t>Anatomical regions of interest (ROIs)</w:t>
      </w:r>
    </w:p>
    <w:tbl>
      <w:tblPr>
        <w:tblW w:w="6395" w:type="dxa"/>
        <w:tblInd w:w="97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672"/>
        <w:gridCol w:w="2105"/>
        <w:gridCol w:w="1433"/>
        <w:gridCol w:w="672"/>
        <w:gridCol w:w="2116"/>
        <w:gridCol w:w="1127"/>
      </w:tblGrid>
      <w:tr w:rsidR="00C64124" w:rsidRPr="00B538D6" w:rsidTr="002102F9">
        <w:trPr>
          <w:trHeight w:val="243"/>
        </w:trPr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e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g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br.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ex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gion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br.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tcBorders>
              <w:top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entral_L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G.L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uneus_R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UN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entral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G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gual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Sup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FGdor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gual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Sup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FGdor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_Sup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Sup_Orb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Bsup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_Sup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Sup_Orb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Bsup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_Mid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Mid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FG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_Mid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Mid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FG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_Inf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O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Mid_Orb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Bmid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_Inf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O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Mid_Orb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Bmid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siform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F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Inf_Oper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FGoperc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siform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F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Inf_Oper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FGoperc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central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C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Inf_Tri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FGtriang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central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C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Inf_Tri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FGtriang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_Sup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Inf_Orb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Binf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_Sup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Inf_Orb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Binf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_Inf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L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landic_Oper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L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_Inf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L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landic_Oper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L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praMarginal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pp_Motor_Area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A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praMarginal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20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pp_Motor_Area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A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gular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lfactory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LF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gular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lfactory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LF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uneus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UN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Sup_Medial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FGmed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uneus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UN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Sup_Medial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FGmed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8" w:name="OLE_LINK44"/>
            <w:bookmarkStart w:id="9" w:name="OLE_LINK45"/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central_Lobule</w:t>
            </w:r>
            <w:bookmarkEnd w:id="8"/>
            <w:bookmarkEnd w:id="9"/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L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Mid_Orb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Bsupmed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central_Lobule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L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_Mid_Orb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Bsupmed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date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tus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date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tus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tamen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T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sula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S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tamen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T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sula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S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llidum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L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um_Ant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llidum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L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um_Ant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lamus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um_Mid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CG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lamus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um_Mid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CG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schl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S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um_Post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G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schl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S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um_Post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CG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_Sup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ppocampus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P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_Sup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ppocampus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P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_Pole_Sup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POsup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Hippocampal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G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_Pole_Sup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POsup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Hippocampal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G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_Mid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T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ygdala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YG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_Mid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TG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ygdala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YG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_Pole_Mid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POmid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lcarine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L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_Pole_Mid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POmid.R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lcarine_R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L.R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_Inf_L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TG.L</w:t>
            </w:r>
          </w:p>
        </w:tc>
      </w:tr>
      <w:tr w:rsidR="00C64124" w:rsidRPr="00B538D6" w:rsidTr="002102F9">
        <w:trPr>
          <w:trHeight w:val="256"/>
        </w:trPr>
        <w:tc>
          <w:tcPr>
            <w:tcW w:w="550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623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uneus_L</w:t>
            </w:r>
          </w:p>
        </w:tc>
        <w:tc>
          <w:tcPr>
            <w:tcW w:w="100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UN.L</w:t>
            </w:r>
          </w:p>
        </w:tc>
        <w:tc>
          <w:tcPr>
            <w:tcW w:w="622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471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_Inf_R</w:t>
            </w:r>
          </w:p>
        </w:tc>
        <w:tc>
          <w:tcPr>
            <w:tcW w:w="1127" w:type="dxa"/>
            <w:noWrap/>
            <w:vAlign w:val="center"/>
          </w:tcPr>
          <w:p w:rsidR="00C64124" w:rsidRPr="00B538D6" w:rsidRDefault="00C64124" w:rsidP="002102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538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TG.R</w:t>
            </w:r>
          </w:p>
        </w:tc>
      </w:tr>
    </w:tbl>
    <w:p w:rsidR="00C64124" w:rsidRPr="000D0AA2" w:rsidRDefault="00C64124" w:rsidP="000D0AA2">
      <w:pPr>
        <w:autoSpaceDE w:val="0"/>
        <w:autoSpaceDN w:val="0"/>
        <w:adjustRightInd w:val="0"/>
        <w:ind w:firstLineChars="200" w:firstLine="320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0D0AA2">
        <w:rPr>
          <w:rFonts w:ascii="Times New Roman" w:eastAsia="Times New Roman" w:hAnsi="Times New Roman" w:cs="Times New Roman"/>
          <w:kern w:val="0"/>
          <w:sz w:val="16"/>
          <w:szCs w:val="16"/>
        </w:rPr>
        <w:t>The regions are listed in terms of a prior AAL atlas. Abbr., abbreviations.</w:t>
      </w:r>
    </w:p>
    <w:bookmarkEnd w:id="6"/>
    <w:bookmarkEnd w:id="7"/>
    <w:p w:rsidR="004E476E" w:rsidRDefault="004E476E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4E476E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274310" cy="4460542"/>
            <wp:effectExtent l="0" t="0" r="0" b="0"/>
            <wp:docPr id="1" name="图片 1" descr="E:\lichunming\lichunming\papers\SIVCIND_WM\Fig.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ichunming\lichunming\papers\SIVCIND_WM\Fig.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0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476E" w:rsidRDefault="004E476E" w:rsidP="004E476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02483D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726D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1. </w:t>
      </w:r>
      <w:r w:rsidRPr="00B24002">
        <w:rPr>
          <w:rFonts w:ascii="Times New Roman" w:hAnsi="Times New Roman" w:cs="Times New Roman"/>
          <w:kern w:val="0"/>
          <w:sz w:val="24"/>
          <w:szCs w:val="24"/>
        </w:rPr>
        <w:t xml:space="preserve">Network topological parameters of functional brain networks as a function of sparsity for SIVCIND patients and normal controls ranging from 5% to </w:t>
      </w:r>
      <w:r>
        <w:rPr>
          <w:rFonts w:ascii="Times New Roman" w:hAnsi="Times New Roman" w:cs="Times New Roman"/>
          <w:kern w:val="0"/>
          <w:sz w:val="24"/>
          <w:szCs w:val="24"/>
        </w:rPr>
        <w:t>20</w:t>
      </w:r>
      <w:r w:rsidRPr="00B24002">
        <w:rPr>
          <w:rFonts w:ascii="Times New Roman" w:hAnsi="Times New Roman" w:cs="Times New Roman"/>
          <w:kern w:val="0"/>
          <w:sz w:val="24"/>
          <w:szCs w:val="24"/>
        </w:rPr>
        <w:t>%. Error bars denote standard deviations.</w:t>
      </w:r>
    </w:p>
    <w:p w:rsidR="004E476E" w:rsidRDefault="004E476E" w:rsidP="004E476E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</w:p>
    <w:p w:rsidR="004E476E" w:rsidRPr="00B538D6" w:rsidRDefault="004E476E">
      <w:pPr>
        <w:rPr>
          <w:rFonts w:ascii="Times New Roman" w:hAnsi="Times New Roman" w:cs="Times New Roman"/>
          <w:sz w:val="20"/>
          <w:szCs w:val="20"/>
          <w:lang w:val="pt-BR"/>
        </w:rPr>
      </w:pPr>
    </w:p>
    <w:sectPr w:rsidR="004E476E" w:rsidRPr="00B538D6" w:rsidSect="00DE776A">
      <w:pgSz w:w="11906" w:h="16838"/>
      <w:pgMar w:top="1440" w:right="1800" w:bottom="1440" w:left="1800" w:header="851" w:footer="992" w:gutter="0"/>
      <w:pgBorders w:offsetFrom="page">
        <w:bottom w:val="doub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2BBC" w:rsidRDefault="00712BBC" w:rsidP="00F3397E">
      <w:r>
        <w:separator/>
      </w:r>
    </w:p>
  </w:endnote>
  <w:endnote w:type="continuationSeparator" w:id="0">
    <w:p w:rsidR="00712BBC" w:rsidRDefault="00712BBC" w:rsidP="00F33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6a9e2faf.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TT883820da.I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2BBC" w:rsidRDefault="00712BBC" w:rsidP="00F3397E">
      <w:r>
        <w:separator/>
      </w:r>
    </w:p>
  </w:footnote>
  <w:footnote w:type="continuationSeparator" w:id="0">
    <w:p w:rsidR="00712BBC" w:rsidRDefault="00712BBC" w:rsidP="00F33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149CB8C5-DD8F-40E5-8E93-4D3DC711EBCB}" w:val=" ADDIN NE.Ref.{149CB8C5-DD8F-40E5-8E93-4D3DC711EBCB}&lt;Citation&gt;&lt;Group&gt;&lt;References&gt;&lt;Item&gt;&lt;ID&gt;32&lt;/ID&gt;&lt;UID&gt;{12D99432-2EA2-4765-BE1D-C636B431C0DD}&lt;/UID&gt;&lt;Title&gt;Collective dynamics of &amp;apos;small-world&amp;apos; networks&lt;/Title&gt;&lt;Template&gt;Journal Article&lt;/Template&gt;&lt;Star&gt;0&lt;/Star&gt;&lt;Tag&gt;0&lt;/Tag&gt;&lt;Author&gt;Watts, D J; Strogatz, S H&lt;/Author&gt;&lt;Year&gt;1998&lt;/Year&gt;&lt;Details&gt;&lt;_accessed&gt;61228368&lt;/_accessed&gt;&lt;_created&gt;60613267&lt;/_created&gt;&lt;_impact_factor&gt;  41.456&lt;/_impact_factor&gt;&lt;_issue&gt;393&lt;/_issue&gt;&lt;_journal&gt; Nature&lt;/_journal&gt;&lt;_modified&gt;61148788&lt;/_modified&gt;&lt;_pages&gt;440–442&lt;/_pages&gt;&lt;/Details&gt;&lt;Extra&gt;&lt;DBUID&gt;{986D5C84-3759-426D-8B35-B9E988F322CF}&lt;/DBUID&gt;&lt;/Extra&gt;&lt;/Item&gt;&lt;/References&gt;&lt;/Group&gt;&lt;/Citation&gt;_x000a_"/>
    <w:docVar w:name="NE.Ref{32A66A73-B96D-4ACC-AA4D-58F45D3D75C9}" w:val=" ADDIN NE.Ref.{32A66A73-B96D-4ACC-AA4D-58F45D3D75C9}&lt;Citation&gt;&lt;Group&gt;&lt;References&gt;&lt;Item&gt;&lt;ID&gt;35&lt;/ID&gt;&lt;UID&gt;{E304B15E-EC94-40E3-BBFE-AD4783BEC765}&lt;/UID&gt;&lt;Title&gt;Hemisphere-and gender-related differences in small-world brain networks: a resting-state functional MRI study&lt;/Title&gt;&lt;Template&gt;Journal Article&lt;/Template&gt;&lt;Star&gt;0&lt;/Star&gt;&lt;Tag&gt;0&lt;/Tag&gt;&lt;Author&gt;Tian, L; Wang, J; Yan, C; He, Y&lt;/Author&gt;&lt;Year&gt;2011&lt;/Year&gt;&lt;Details&gt;&lt;_accessed&gt;60614497&lt;/_accessed&gt;&lt;_collection_scope&gt;SCI;SCIE;&lt;/_collection_scope&gt;&lt;_created&gt;60613278&lt;/_created&gt;&lt;_impact_factor&gt;   6.357&lt;/_impact_factor&gt;&lt;_issue&gt;54&lt;/_issue&gt;&lt;_journal&gt;NeuroImage&lt;/_journal&gt;&lt;_modified&gt;61148811&lt;/_modified&gt;&lt;_pages&gt;191–202&lt;/_pages&gt;&lt;/Details&gt;&lt;Extra&gt;&lt;DBUID&gt;{986D5C84-3759-426D-8B35-B9E988F322CF}&lt;/DBUID&gt;&lt;/Extra&gt;&lt;/Item&gt;&lt;/References&gt;&lt;/Group&gt;&lt;/Citation&gt;_x000a_"/>
    <w:docVar w:name="NE.Ref{9FF0321F-76F3-4AC2-A1E3-8A5EB2E6A007}" w:val=" ADDIN NE.Ref.{9FF0321F-76F3-4AC2-A1E3-8A5EB2E6A007}&lt;Citation&gt;&lt;Group&gt;&lt;References&gt;&lt;Item&gt;&lt;ID&gt;38&lt;/ID&gt;&lt;UID&gt;{8837A6EC-74B9-4C17-AE28-22FDA1254D52}&lt;/UID&gt;&lt;Title&gt;Efficient behavior of small-world networks&lt;/Title&gt;&lt;Template&gt;Journal Article&lt;/Template&gt;&lt;Star&gt;0&lt;/Star&gt;&lt;Tag&gt;0&lt;/Tag&gt;&lt;Author&gt;Latora, V; Marchiori, M&lt;/Author&gt;&lt;Year&gt;2001&lt;/Year&gt;&lt;Details&gt;&lt;_accessed&gt;61228374&lt;/_accessed&gt;&lt;_collection_scope&gt;EI;SCI;SCIE;&lt;/_collection_scope&gt;&lt;_created&gt;60613275&lt;/_created&gt;&lt;_impact_factor&gt;   7.728&lt;/_impact_factor&gt;&lt;_issue&gt;87&lt;/_issue&gt;&lt;_journal&gt;Phys. Rev. Lett.&lt;/_journal&gt;&lt;_modified&gt;61148811&lt;/_modified&gt;&lt;_pages&gt;198701&lt;/_pages&gt;&lt;/Details&gt;&lt;Extra&gt;&lt;DBUID&gt;{986D5C84-3759-426D-8B35-B9E988F322CF}&lt;/DBUID&gt;&lt;/Extra&gt;&lt;/Item&gt;&lt;/References&gt;&lt;/Group&gt;&lt;/Citation&gt;_x000a_"/>
    <w:docVar w:name="NE.Ref{A8F48101-2472-4149-AE95-3D511463CDCB}" w:val=" ADDIN NE.Ref.{A8F48101-2472-4149-AE95-3D511463CDCB}&lt;Citation&gt;&lt;Group&gt;&lt;References&gt;&lt;Item&gt;&lt;ID&gt;38&lt;/ID&gt;&lt;UID&gt;{8837A6EC-74B9-4C17-AE28-22FDA1254D52}&lt;/UID&gt;&lt;Title&gt;Efficient behavior of small-world networks&lt;/Title&gt;&lt;Template&gt;Journal Article&lt;/Template&gt;&lt;Star&gt;0&lt;/Star&gt;&lt;Tag&gt;0&lt;/Tag&gt;&lt;Author&gt;Latora, V; Marchiori, M&lt;/Author&gt;&lt;Year&gt;2001&lt;/Year&gt;&lt;Details&gt;&lt;_accessed&gt;61228374&lt;/_accessed&gt;&lt;_collection_scope&gt;EI;SCI;SCIE;&lt;/_collection_scope&gt;&lt;_created&gt;60613275&lt;/_created&gt;&lt;_impact_factor&gt;   7.728&lt;/_impact_factor&gt;&lt;_issue&gt;87&lt;/_issue&gt;&lt;_journal&gt;Phys. Rev. Lett.&lt;/_journal&gt;&lt;_modified&gt;61148811&lt;/_modified&gt;&lt;_pages&gt;198701&lt;/_pages&gt;&lt;/Details&gt;&lt;Extra&gt;&lt;DBUID&gt;{986D5C84-3759-426D-8B35-B9E988F322CF}&lt;/DBUID&gt;&lt;/Extra&gt;&lt;/Item&gt;&lt;/References&gt;&lt;/Group&gt;&lt;/Citation&gt;_x000a_"/>
    <w:docVar w:name="NE.Ref{BFDAA47D-A7C7-4432-AFB7-1FF1ABC70373}" w:val=" ADDIN NE.Ref.{BFDAA47D-A7C7-4432-AFB7-1FF1ABC70373}&lt;Citation&gt;&lt;Group&gt;&lt;References&gt;&lt;Item&gt;&lt;ID&gt;83&lt;/ID&gt;&lt;UID&gt;{4E897E00-9E45-4946-94F4-869757B412BB}&lt;/UID&gt;&lt;Title&gt;Uncovering intrinsic modular organization of spontaneous brain activity in humans&lt;/Title&gt;&lt;Template&gt;Journal Article&lt;/Template&gt;&lt;Star&gt;0&lt;/Star&gt;&lt;Tag&gt;0&lt;/Tag&gt;&lt;Author&gt;He, Y; Wang, J; Wang, L; Chen, Z J; Yan, C; Yang, H; Tang, H; Zhu, C; Gong, Q; Zang, Y; Evans, A C&lt;/Author&gt;&lt;Year&gt;2009&lt;/Year&gt;&lt;Details&gt;&lt;_accessed&gt;60793203&lt;/_accessed&gt;&lt;_collection_scope&gt;SCIE;&lt;/_collection_scope&gt;&lt;_created&gt;60650817&lt;/_created&gt;&lt;_impact_factor&gt;   3.234&lt;/_impact_factor&gt;&lt;_issue&gt;4&lt;/_issue&gt;&lt;_journal&gt;PLoS ONE&lt;/_journal&gt;&lt;_modified&gt;60793203&lt;/_modified&gt;&lt;_pages&gt;e5226&lt;/_pages&gt;&lt;/Details&gt;&lt;Extra&gt;&lt;DBUID&gt;{6AEBC10E-7C8F-4B16-9B6C-24D616BFC9DB}&lt;/DBUID&gt;&lt;/Extra&gt;&lt;/Item&gt;&lt;/References&gt;&lt;/Group&gt;&lt;/Citation&gt;_x000a_"/>
    <w:docVar w:name="NE.Ref{D7BE19A5-6C1C-42FE-8E01-ECB5DC2CAA82}" w:val=" ADDIN NE.Ref.{D7BE19A5-6C1C-42FE-8E01-ECB5DC2CAA82}&lt;Citation&gt;&lt;Group&gt;&lt;References&gt;&lt;Item&gt;&lt;ID&gt;36&lt;/ID&gt;&lt;UID&gt;{5DE1BB02-914C-4538-A404-BD0195041B76}&lt;/UID&gt;&lt;Title&gt;Efficiency and Sparsity of economical brain functional networks&lt;/Title&gt;&lt;Template&gt;Journal Article&lt;/Template&gt;&lt;Star&gt;0&lt;/Star&gt;&lt;Tag&gt;0&lt;/Tag&gt;&lt;Author&gt;Achard, S; Bullmore, E&lt;/Author&gt;&lt;Year&gt;2007&lt;/Year&gt;&lt;Details&gt;&lt;_accessed&gt;60614481&lt;/_accessed&gt;&lt;_collection_scope&gt;SCIE;&lt;/_collection_scope&gt;&lt;_created&gt;60613260&lt;/_created&gt;&lt;_impact_factor&gt;   4.829&lt;/_impact_factor&gt;&lt;_issue&gt;3&lt;/_issue&gt;&lt;_journal&gt;PLoS Comput. Biol.&lt;/_journal&gt;&lt;_modified&gt;61148786&lt;/_modified&gt;&lt;_pages&gt;e17&lt;/_pages&gt;&lt;/Details&gt;&lt;Extra&gt;&lt;DBUID&gt;{6AEBC10E-7C8F-4B16-9B6C-24D616BFC9DB}&lt;/DBUID&gt;&lt;/Extra&gt;&lt;/Item&gt;&lt;/References&gt;&lt;/Group&gt;&lt;/Citation&gt;_x000a_"/>
    <w:docVar w:name="NE.Ref{DD832AE8-6C87-4E1A-851B-4AB171D19997}" w:val=" ADDIN NE.Ref.{DD832AE8-6C87-4E1A-851B-4AB171D19997}&lt;Citation&gt;&lt;Group&gt;&lt;References&gt;&lt;Item&gt;&lt;ID&gt;36&lt;/ID&gt;&lt;UID&gt;{5DE1BB02-914C-4538-A404-BD0195041B76}&lt;/UID&gt;&lt;Title&gt;Efficiency and Sparsity of economical brain functional networks&lt;/Title&gt;&lt;Template&gt;Journal Article&lt;/Template&gt;&lt;Star&gt;0&lt;/Star&gt;&lt;Tag&gt;0&lt;/Tag&gt;&lt;Author&gt;Achard, S; Bullmore, E&lt;/Author&gt;&lt;Year&gt;2007&lt;/Year&gt;&lt;Details&gt;&lt;_accessed&gt;60614481&lt;/_accessed&gt;&lt;_collection_scope&gt;SCIE;&lt;/_collection_scope&gt;&lt;_created&gt;60613260&lt;/_created&gt;&lt;_impact_factor&gt;   4.829&lt;/_impact_factor&gt;&lt;_issue&gt;3&lt;/_issue&gt;&lt;_journal&gt;PLoS Comput. Biol.&lt;/_journal&gt;&lt;_modified&gt;61148786&lt;/_modified&gt;&lt;_pages&gt;e17&lt;/_pages&gt;&lt;/Details&gt;&lt;Extra&gt;&lt;DBUID&gt;{6AEBC10E-7C8F-4B16-9B6C-24D616BFC9DB}&lt;/DBUID&gt;&lt;/Extra&gt;&lt;/Item&gt;&lt;/References&gt;&lt;/Group&gt;&lt;/Citation&gt;_x000a_"/>
    <w:docVar w:name="NE.Ref{E74D855F-B68E-4217-A087-959176B1D471}" w:val=" ADDIN NE.Ref.{E74D855F-B68E-4217-A087-959176B1D471}&lt;Citation&gt;&lt;Group&gt;&lt;References&gt;&lt;Item&gt;&lt;ID&gt;36&lt;/ID&gt;&lt;UID&gt;{5DE1BB02-914C-4538-A404-BD0195041B76}&lt;/UID&gt;&lt;Title&gt;Efficiency and Sparsity of economical brain functional networks&lt;/Title&gt;&lt;Template&gt;Journal Article&lt;/Template&gt;&lt;Star&gt;0&lt;/Star&gt;&lt;Tag&gt;0&lt;/Tag&gt;&lt;Author&gt;Achard, S; Bullmore, E&lt;/Author&gt;&lt;Year&gt;2007&lt;/Year&gt;&lt;Details&gt;&lt;_accessed&gt;60614481&lt;/_accessed&gt;&lt;_collection_scope&gt;SCIE;&lt;/_collection_scope&gt;&lt;_created&gt;60613260&lt;/_created&gt;&lt;_impact_factor&gt;   4.829&lt;/_impact_factor&gt;&lt;_issue&gt;3&lt;/_issue&gt;&lt;_journal&gt;PLoS Comput. Biol.&lt;/_journal&gt;&lt;_modified&gt;61148786&lt;/_modified&gt;&lt;_pages&gt;e17&lt;/_pages&gt;&lt;/Details&gt;&lt;Extra&gt;&lt;DBUID&gt;{6AEBC10E-7C8F-4B16-9B6C-24D616BFC9DB}&lt;/DBUID&gt;&lt;/Extra&gt;&lt;/Item&gt;&lt;/References&gt;&lt;/Group&gt;&lt;/Citation&gt;_x000a_"/>
    <w:docVar w:name="NE.Ref{FD81F04F-42A6-472B-A354-65E80D3DAEE2}" w:val=" ADDIN NE.Ref.{FD81F04F-42A6-472B-A354-65E80D3DAEE2}&lt;Citation&gt;&lt;Group&gt;&lt;References&gt;&lt;Item&gt;&lt;ID&gt;47&lt;/ID&gt;&lt;UID&gt;{48D617E6-CE77-45A3-8CD6-FD20A01C933D}&lt;/UID&gt;&lt;Title&gt;Set of measures of centrality based on betweenness&lt;/Title&gt;&lt;Template&gt;Journal Article&lt;/Template&gt;&lt;Star&gt;0&lt;/Star&gt;&lt;Tag&gt;0&lt;/Tag&gt;&lt;Author&gt;Freeman, L C&lt;/Author&gt;&lt;Year&gt;1977&lt;/Year&gt;&lt;Details&gt;&lt;_accessed&gt;60614555&lt;/_accessed&gt;&lt;_created&gt;60613276&lt;/_created&gt;&lt;_issue&gt;40&lt;/_issue&gt;&lt;_journal&gt;Sociometry&lt;/_journal&gt;&lt;_modified&gt;60613276&lt;/_modified&gt;&lt;_pages&gt;35–41&lt;/_pages&gt;&lt;/Details&gt;&lt;Extra&gt;&lt;DBUID&gt;{6AEBC10E-7C8F-4B16-9B6C-24D616BFC9DB}&lt;/DBUID&gt;&lt;/Extra&gt;&lt;/Item&gt;&lt;/References&gt;&lt;/Group&gt;&lt;/Citation&gt;_x000a_"/>
    <w:docVar w:name="ne_stylename" w:val="Radiology"/>
  </w:docVars>
  <w:rsids>
    <w:rsidRoot w:val="00F3397E"/>
    <w:rsid w:val="0000261A"/>
    <w:rsid w:val="00006C7C"/>
    <w:rsid w:val="00017FB4"/>
    <w:rsid w:val="00021C21"/>
    <w:rsid w:val="0002483D"/>
    <w:rsid w:val="00070EE9"/>
    <w:rsid w:val="00070FD0"/>
    <w:rsid w:val="0007308B"/>
    <w:rsid w:val="00090E68"/>
    <w:rsid w:val="000A0D7A"/>
    <w:rsid w:val="000B2ECD"/>
    <w:rsid w:val="000B51CC"/>
    <w:rsid w:val="000D0AA2"/>
    <w:rsid w:val="000F61B4"/>
    <w:rsid w:val="001100FF"/>
    <w:rsid w:val="00111257"/>
    <w:rsid w:val="00111CE3"/>
    <w:rsid w:val="001235B7"/>
    <w:rsid w:val="00132E8C"/>
    <w:rsid w:val="00135255"/>
    <w:rsid w:val="0014315F"/>
    <w:rsid w:val="00143DA5"/>
    <w:rsid w:val="00154490"/>
    <w:rsid w:val="00157CA5"/>
    <w:rsid w:val="001901F6"/>
    <w:rsid w:val="001974F2"/>
    <w:rsid w:val="001976BA"/>
    <w:rsid w:val="001D11B5"/>
    <w:rsid w:val="001E340A"/>
    <w:rsid w:val="001E3500"/>
    <w:rsid w:val="00213DB5"/>
    <w:rsid w:val="002247B1"/>
    <w:rsid w:val="00235F32"/>
    <w:rsid w:val="00252FF4"/>
    <w:rsid w:val="00267BA6"/>
    <w:rsid w:val="00290E8B"/>
    <w:rsid w:val="002A099B"/>
    <w:rsid w:val="002D704C"/>
    <w:rsid w:val="002E374E"/>
    <w:rsid w:val="002F1F92"/>
    <w:rsid w:val="002F5AD5"/>
    <w:rsid w:val="00302FBC"/>
    <w:rsid w:val="00307F8B"/>
    <w:rsid w:val="003219B4"/>
    <w:rsid w:val="003325E8"/>
    <w:rsid w:val="0037147E"/>
    <w:rsid w:val="003773D3"/>
    <w:rsid w:val="003A67CB"/>
    <w:rsid w:val="003C7E08"/>
    <w:rsid w:val="003D0AD3"/>
    <w:rsid w:val="003D68DC"/>
    <w:rsid w:val="003E6F6F"/>
    <w:rsid w:val="003F028F"/>
    <w:rsid w:val="003F3E13"/>
    <w:rsid w:val="00406E3A"/>
    <w:rsid w:val="004279AB"/>
    <w:rsid w:val="00431938"/>
    <w:rsid w:val="00475A9F"/>
    <w:rsid w:val="00491C5B"/>
    <w:rsid w:val="004C2C4F"/>
    <w:rsid w:val="004D1C17"/>
    <w:rsid w:val="004D2747"/>
    <w:rsid w:val="004E476E"/>
    <w:rsid w:val="004F3E7E"/>
    <w:rsid w:val="004F63F9"/>
    <w:rsid w:val="004F7F1D"/>
    <w:rsid w:val="005142A4"/>
    <w:rsid w:val="0054216C"/>
    <w:rsid w:val="00563725"/>
    <w:rsid w:val="00566D99"/>
    <w:rsid w:val="005838A5"/>
    <w:rsid w:val="00586B42"/>
    <w:rsid w:val="005A4424"/>
    <w:rsid w:val="005B0649"/>
    <w:rsid w:val="005C230E"/>
    <w:rsid w:val="005C5057"/>
    <w:rsid w:val="005D02DE"/>
    <w:rsid w:val="005D1881"/>
    <w:rsid w:val="005F4DE8"/>
    <w:rsid w:val="0060141C"/>
    <w:rsid w:val="00605103"/>
    <w:rsid w:val="00622926"/>
    <w:rsid w:val="0062492A"/>
    <w:rsid w:val="00650666"/>
    <w:rsid w:val="006B1CBD"/>
    <w:rsid w:val="006B7A81"/>
    <w:rsid w:val="006C3147"/>
    <w:rsid w:val="006F2BCD"/>
    <w:rsid w:val="0070301E"/>
    <w:rsid w:val="007056F2"/>
    <w:rsid w:val="00712BBC"/>
    <w:rsid w:val="00724530"/>
    <w:rsid w:val="00741ACE"/>
    <w:rsid w:val="00757D7A"/>
    <w:rsid w:val="00760B3F"/>
    <w:rsid w:val="00774475"/>
    <w:rsid w:val="007801A7"/>
    <w:rsid w:val="007D10CE"/>
    <w:rsid w:val="007F752B"/>
    <w:rsid w:val="00836814"/>
    <w:rsid w:val="00844E38"/>
    <w:rsid w:val="008450E4"/>
    <w:rsid w:val="00872667"/>
    <w:rsid w:val="008931A8"/>
    <w:rsid w:val="008940BF"/>
    <w:rsid w:val="008A3ADB"/>
    <w:rsid w:val="008C11C7"/>
    <w:rsid w:val="008C2B36"/>
    <w:rsid w:val="008D0F33"/>
    <w:rsid w:val="008F183D"/>
    <w:rsid w:val="00913F97"/>
    <w:rsid w:val="009147F5"/>
    <w:rsid w:val="009350D6"/>
    <w:rsid w:val="0096481C"/>
    <w:rsid w:val="00975799"/>
    <w:rsid w:val="00981FBB"/>
    <w:rsid w:val="009B7FE3"/>
    <w:rsid w:val="00A02B11"/>
    <w:rsid w:val="00A11AA4"/>
    <w:rsid w:val="00A20EA0"/>
    <w:rsid w:val="00A275F8"/>
    <w:rsid w:val="00A326F7"/>
    <w:rsid w:val="00A64497"/>
    <w:rsid w:val="00A9479B"/>
    <w:rsid w:val="00AA6E84"/>
    <w:rsid w:val="00AD109D"/>
    <w:rsid w:val="00AD1871"/>
    <w:rsid w:val="00AF52C0"/>
    <w:rsid w:val="00B04B39"/>
    <w:rsid w:val="00B10ACC"/>
    <w:rsid w:val="00B16234"/>
    <w:rsid w:val="00B4029D"/>
    <w:rsid w:val="00B4699D"/>
    <w:rsid w:val="00B476E8"/>
    <w:rsid w:val="00B538D6"/>
    <w:rsid w:val="00B60896"/>
    <w:rsid w:val="00B71706"/>
    <w:rsid w:val="00B726DD"/>
    <w:rsid w:val="00B76FFE"/>
    <w:rsid w:val="00B847D3"/>
    <w:rsid w:val="00B85EE4"/>
    <w:rsid w:val="00BA734F"/>
    <w:rsid w:val="00BD23D1"/>
    <w:rsid w:val="00BE1BBF"/>
    <w:rsid w:val="00C009C4"/>
    <w:rsid w:val="00C03E39"/>
    <w:rsid w:val="00C058A2"/>
    <w:rsid w:val="00C14F6D"/>
    <w:rsid w:val="00C15866"/>
    <w:rsid w:val="00C21FCF"/>
    <w:rsid w:val="00C2729C"/>
    <w:rsid w:val="00C442AA"/>
    <w:rsid w:val="00C45FE5"/>
    <w:rsid w:val="00C60B6E"/>
    <w:rsid w:val="00C63FBC"/>
    <w:rsid w:val="00C64124"/>
    <w:rsid w:val="00C92486"/>
    <w:rsid w:val="00CB5AE8"/>
    <w:rsid w:val="00CB77D8"/>
    <w:rsid w:val="00CD74FB"/>
    <w:rsid w:val="00D33DDF"/>
    <w:rsid w:val="00D80A3C"/>
    <w:rsid w:val="00DC4ED1"/>
    <w:rsid w:val="00DE776A"/>
    <w:rsid w:val="00E149E2"/>
    <w:rsid w:val="00E26991"/>
    <w:rsid w:val="00E45E15"/>
    <w:rsid w:val="00E62201"/>
    <w:rsid w:val="00E80837"/>
    <w:rsid w:val="00E80923"/>
    <w:rsid w:val="00E81C89"/>
    <w:rsid w:val="00E81CF5"/>
    <w:rsid w:val="00EB095C"/>
    <w:rsid w:val="00EC0731"/>
    <w:rsid w:val="00ED3510"/>
    <w:rsid w:val="00ED57DE"/>
    <w:rsid w:val="00EF3E3F"/>
    <w:rsid w:val="00F142D7"/>
    <w:rsid w:val="00F3397E"/>
    <w:rsid w:val="00F41A6B"/>
    <w:rsid w:val="00F43D13"/>
    <w:rsid w:val="00F60A1A"/>
    <w:rsid w:val="00F6269E"/>
    <w:rsid w:val="00F962D8"/>
    <w:rsid w:val="00FC011D"/>
    <w:rsid w:val="00FD5970"/>
    <w:rsid w:val="00FF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6B8776-4DBE-49E8-A65A-28706F2E5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9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97E"/>
    <w:rPr>
      <w:sz w:val="18"/>
      <w:szCs w:val="18"/>
    </w:rPr>
  </w:style>
  <w:style w:type="paragraph" w:styleId="a5">
    <w:name w:val="No Spacing"/>
    <w:uiPriority w:val="1"/>
    <w:qFormat/>
    <w:rsid w:val="001E3500"/>
    <w:rPr>
      <w:kern w:val="0"/>
      <w:sz w:val="22"/>
      <w:lang w:val="es-ES"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006C7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6C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5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2</TotalTime>
  <Pages>3</Pages>
  <Words>507</Words>
  <Characters>2891</Characters>
  <Application>Microsoft Office Word</Application>
  <DocSecurity>0</DocSecurity>
  <Lines>24</Lines>
  <Paragraphs>6</Paragraphs>
  <ScaleCrop>false</ScaleCrop>
  <Company>微软中国</Company>
  <LinksUpToDate>false</LinksUpToDate>
  <CharactersWithSpaces>3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>NE.Rep</dc:description>
  <cp:lastModifiedBy>微软用户</cp:lastModifiedBy>
  <cp:revision>166</cp:revision>
  <cp:lastPrinted>2017-05-18T03:23:00Z</cp:lastPrinted>
  <dcterms:created xsi:type="dcterms:W3CDTF">2016-05-19T02:57:00Z</dcterms:created>
  <dcterms:modified xsi:type="dcterms:W3CDTF">2019-09-10T09:02:00Z</dcterms:modified>
</cp:coreProperties>
</file>